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67B" w:rsidRPr="00EE37AB" w:rsidRDefault="003B067B" w:rsidP="003B067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EE37A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EE37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imers used in this study</w:t>
      </w:r>
    </w:p>
    <w:p w:rsidR="003B067B" w:rsidRPr="00EE37AB" w:rsidRDefault="003B067B" w:rsidP="003B067B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sz w:val="24"/>
          <w:szCs w:val="24"/>
        </w:rPr>
      </w:pPr>
      <w:r w:rsidRPr="00EE37AB">
        <w:rPr>
          <w:rFonts w:ascii="Times New Roman" w:hAnsi="Times New Roman"/>
          <w:i/>
          <w:sz w:val="24"/>
          <w:szCs w:val="24"/>
        </w:rPr>
        <w:t>Tn5-O-End-Ex</w:t>
      </w:r>
      <w:r w:rsidRPr="00EE37AB">
        <w:rPr>
          <w:rFonts w:ascii="Times New Roman" w:hAnsi="Times New Roman"/>
          <w:sz w:val="24"/>
          <w:szCs w:val="24"/>
        </w:rPr>
        <w:t>: CAAGCTTCGGCCGCCTAGGCCGCG</w:t>
      </w:r>
    </w:p>
    <w:p w:rsidR="003B067B" w:rsidRPr="00EE37AB" w:rsidRDefault="003B067B" w:rsidP="003B067B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sz w:val="24"/>
          <w:szCs w:val="24"/>
        </w:rPr>
      </w:pPr>
      <w:r w:rsidRPr="00EE37AB">
        <w:rPr>
          <w:rFonts w:ascii="Times New Roman" w:hAnsi="Times New Roman"/>
          <w:i/>
          <w:sz w:val="24"/>
          <w:szCs w:val="24"/>
        </w:rPr>
        <w:t>Tn5-I-End-Int:</w:t>
      </w:r>
      <w:r w:rsidRPr="00EE37A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CAGATCTGATCAAGAGACAGTC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internal forward: CTCCACTTTGGTTTCGATG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internal reverse: ATTGAACTGATACCAGTGAC</w:t>
      </w:r>
      <w:bookmarkStart w:id="0" w:name="_GoBack"/>
      <w:bookmarkEnd w:id="0"/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forward: GGAGGAAATCATGGATGTA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reverse: ATCTTCATGGTTATACCCG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F1forwar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: GAGCTCGGTACCCGGGGATCCTCTAGAGTCATGAGTCAGCAAGATCACA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F1rever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: AAGCTGTCAAACATGAGAACCAAGGAGAATGATGCGATCTCCCAGCTG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F2forwar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: GAATTGTTTTAGTACCTAGCCAAGGTGTGCTCGCGCCTTGCTGTGGCAC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F2rever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: AGAATACTCAAGCTTGCATGCCTGCAGGTCGCTATCTAGGGCTCGGCAG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F1forwar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: GAGCTCGGTACCCGGGGATCCTCTAGAGTCTCAATCGGCTGCTCACTGA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F1rever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: AAGCTGTCAAACATGAGAACCAAGGAGAAACTTGGCTCGCACTGGCTG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F2forwar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: GAATTGTTTTAGTACCTAGCCAAGGTGTGCGCACTTCTGCGACGCTCCA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F2rever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: AGAATACTCAAGCTTGCATGCCTGCAGGTCCAATGTTTGGGCTGCAATT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sz w:val="24"/>
          <w:szCs w:val="24"/>
          <w:lang w:val="en-GB"/>
        </w:rPr>
        <w:t>Kan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ward: TTCTCCTTGGTTCTCATGTTTGACAGCT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sz w:val="24"/>
          <w:szCs w:val="24"/>
          <w:lang w:val="en-GB"/>
        </w:rPr>
        <w:t>Kan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reverse: GCACACCTTGGCTAGGTACTAAAACAATT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exs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GEM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ward GCGAATTCATGAGTCACCAAGATCACAA    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exs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GEM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reverse GCGAATTCGCTATCTAGGGCTCGGCAGG    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ex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GEM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ward GCGAATTCTCAATCGGCTGCTCACTGA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ex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GEM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reverse GCGAATTCCAATGTTTGGGCTGCAATT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A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CTCTAGAGATGAATGGCATTACTACTGCA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A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GAATTCTTAATCAGTGCCATGTCTGG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TCTAGAGGATGTAACTGTCATCATCA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GAATTCTTATACCCGCACTCCCATC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GCTCTAGACATGAGTCAGCAAGATCACAATT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exs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AGAATTCCTAGGGCTCGGCAGGCTGCC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TCTAGAGAAGATTCAGGAATCACAAG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GAATTCTCATAACACCCGGATCCGA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A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N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GCAAGCTTGATGAATGGCATTACTACTGCA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A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N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TCTAGAGAATCAGTGCCATGTCTGG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N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TCTAGAGGATGTAACTGTCATCATCA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N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GAATTCGATACCCGCACTCCCATCACC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N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AAGCTTGATGAGTCAGCAAGATCACAATT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N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TCTAGATAGGGCTCGGCAGGCTGCCAG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N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TCTAGAGAAGATTCAGGAATCACAAG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KN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GAATTCGATAACACCCGGATCCGACGT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A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GCAAGCTTGATGAATGGCATTACTACTGCA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A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TCTAGAGAATCAGTGCCATGTCTGG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TCTAGAGGATGTAACTGTCATCATCA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GAATTCGATACCCGCACTCCCATCACC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AAGCTTGATGAGTCAGCAAGATCACAATT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TCTAGATAGGGCTCGGCAGGCTGCCAG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_forward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TCTAGAGAAGATTCAGGAATCACAAG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_reverse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GCGAATTCGATAACACCCGGATCCGACGT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A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18C_forward GCCTCTAGAGATGAATGGCATTACTACTGCA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A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18C_reverse GCGAATTCTTAATCAGTGCCATGTCTGG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18C_forward GCTCTAGAGGATGTAACTGTCATCATCA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18C_reverse GCGAATTCTTATACCCGCACTCCCATC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18C_forward GCGCTCTAGACATGAGTCAGCAAGATCACAATT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18C_reverse GAGAATTCCTAGGGCTCGGCAGGCTGCC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18C_forward GCTCTAGAGAAGATTCAGGAATCACAAG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pUT18C_reverse GCGAATTCTCATAACACCCGGATCCGA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KT25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screen forward GCACATGTTCGCCATTATGCC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KT25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screen reverse GCATTCAGGCTGCGCAACTGT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KNT25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screen forward GCACAGGTTTCCCGACTGGAA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KNT25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screen reverse GCCGGAACATCAATGTGGCGT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UT18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screen forward GCCACCCCAGGCTTTACACTT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UT18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screen reverse GCTCACGCCGATATTCATGTG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UT18C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screen forward GCAAAAGCCTGTTCGACGATG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UT18C</w:t>
      </w:r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>_screen reverse GCTCACAGCTTATCTGTAAGC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ET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ward GCCATATGGATGTAACTGT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C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ET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reverse GCAAGCTTTTATACCCGCA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ET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ward GCCATATGAGTCAGCAAGA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D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ET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reverse GCAAGCTTCTAGGGCTCGG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ET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ward GCCATATGAAGATTCAGGAATCACAAG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exsE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ET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reverse GCGAATTCTCATAACACCCGGATCCGACG</w:t>
      </w:r>
    </w:p>
    <w:p w:rsidR="003B067B" w:rsidRPr="00EE37AB" w:rsidRDefault="003B067B" w:rsidP="003B067B">
      <w:pPr>
        <w:rPr>
          <w:rFonts w:ascii="Times New Roman" w:eastAsia="Arial Unicode MS" w:hAnsi="Times New Roman" w:cs="Times New Roman"/>
          <w:sz w:val="24"/>
          <w:szCs w:val="24"/>
        </w:rPr>
      </w:pPr>
      <w:r w:rsidRPr="00EE37AB">
        <w:rPr>
          <w:rFonts w:ascii="Times New Roman" w:eastAsia="Arial Unicode MS" w:hAnsi="Times New Roman" w:cs="Times New Roman"/>
          <w:sz w:val="24"/>
          <w:szCs w:val="24"/>
        </w:rPr>
        <w:t xml:space="preserve">T7 promoter (forward): </w:t>
      </w:r>
      <w:r w:rsidRPr="00EE37AB">
        <w:rPr>
          <w:rFonts w:ascii="Times New Roman" w:hAnsi="Times New Roman" w:cs="Times New Roman"/>
          <w:sz w:val="24"/>
          <w:szCs w:val="24"/>
        </w:rPr>
        <w:t xml:space="preserve">TAATACGACTCACTATAGGG 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E37AB">
        <w:rPr>
          <w:rFonts w:ascii="Times New Roman" w:eastAsia="Arial Unicode MS" w:hAnsi="Times New Roman" w:cs="Times New Roman"/>
          <w:sz w:val="24"/>
          <w:szCs w:val="24"/>
        </w:rPr>
        <w:t xml:space="preserve">T7 terminator (reverse): </w:t>
      </w:r>
      <w:r w:rsidRPr="00EE37AB">
        <w:rPr>
          <w:rFonts w:ascii="Times New Roman" w:hAnsi="Times New Roman" w:cs="Times New Roman"/>
          <w:sz w:val="24"/>
          <w:szCs w:val="24"/>
        </w:rPr>
        <w:t>GCTAGTTATTGCTCAGCG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MAL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screening primer forward GGTCGTCAGACTGTCGATGAAGC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37AB">
        <w:rPr>
          <w:rFonts w:ascii="Times New Roman" w:hAnsi="Times New Roman" w:cs="Times New Roman"/>
          <w:sz w:val="24"/>
          <w:szCs w:val="24"/>
          <w:lang w:val="en-GB"/>
        </w:rPr>
        <w:t>pMAL</w:t>
      </w:r>
      <w:proofErr w:type="spellEnd"/>
      <w:proofErr w:type="gram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screening primer reverse TGTCCTACTCAGGAGAGCGTTCA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fliM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forward GCAAGCTTAGATCCATGGCGTCAAGAA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fliM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reverse GCGGATCCCAAAGTAACCGAGAAGGTG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lafK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forward </w:t>
      </w:r>
      <w:r w:rsidRPr="00EE37AB">
        <w:rPr>
          <w:rFonts w:ascii="Times New Roman" w:hAnsi="Times New Roman" w:cs="Times New Roman"/>
          <w:sz w:val="24"/>
          <w:szCs w:val="24"/>
        </w:rPr>
        <w:t>GCAAGCTTTGGATAGCTTTCCGGTTGA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lafK</w:t>
      </w:r>
      <w:proofErr w:type="spellEnd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amplification reverse GCGGATCCCGCAGGTCTGATCAATAAC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flgM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forward GCAAGCTTCGCAGTGACCCATTTGCCA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flgM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reverse GCGGATCCCTGCAGCTGGGTTTGAACA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flgA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forward GCAAGCTTGCAGTATTGCCATCCATGG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flgA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reverse GCGGATCCGGGAAACAACACTTCCCCT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flgB</w:t>
      </w:r>
      <w:proofErr w:type="spellEnd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amplification forward GCAAGCTTTTCTCGACGAGATCTCCGG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flgB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reverse GCGGATCCTAATCGACATCTCGGGCCA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maf</w:t>
      </w:r>
      <w:proofErr w:type="spellEnd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amplification forward GCAAGCTTTACAGTTCAGAGCGACTCGA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maf</w:t>
      </w:r>
      <w:proofErr w:type="spellEnd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amplification reverse GCGGATCCGGTACGCTGTTGACATCCT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lafA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forward GCAAGCTTGGAGCTCTATATCAAGACC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lafA</w:t>
      </w:r>
      <w:proofErr w:type="spellEnd"/>
      <w:r w:rsidRPr="00EE37AB">
        <w:rPr>
          <w:rFonts w:ascii="Times New Roman" w:hAnsi="Times New Roman" w:cs="Times New Roman"/>
          <w:sz w:val="24"/>
          <w:szCs w:val="24"/>
          <w:lang w:val="en-GB"/>
        </w:rPr>
        <w:t xml:space="preserve"> amplification reverse GCGGATCCCCAGCATCTTGTTGGTAGA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lafB</w:t>
      </w:r>
      <w:proofErr w:type="spellEnd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amplification forward GCAAGCTTTTCGATGCATCCACCAAAGT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lafB</w:t>
      </w:r>
      <w:proofErr w:type="spellEnd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amplification reverse GCGGATCCCTCTGCTGACCTTTGATGC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lafX</w:t>
      </w:r>
      <w:proofErr w:type="spellEnd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amplification forward GCAAGCTTAGGCCATATTCTTGCCAAG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>PlafX</w:t>
      </w:r>
      <w:proofErr w:type="spellEnd"/>
      <w:r w:rsidRPr="00EE37A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E37AB">
        <w:rPr>
          <w:rFonts w:ascii="Times New Roman" w:hAnsi="Times New Roman" w:cs="Times New Roman"/>
          <w:sz w:val="24"/>
          <w:szCs w:val="24"/>
          <w:lang w:val="en-GB"/>
        </w:rPr>
        <w:t>amplification reverse GCGGATCCGTTGCAAGATCAGACGACCC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37AB">
        <w:rPr>
          <w:rFonts w:ascii="Times New Roman" w:hAnsi="Times New Roman" w:cs="Times New Roman"/>
          <w:sz w:val="24"/>
          <w:szCs w:val="24"/>
        </w:rPr>
        <w:t>pKAGb2</w:t>
      </w:r>
      <w:proofErr w:type="gramEnd"/>
      <w:r w:rsidRPr="00EE37AB">
        <w:rPr>
          <w:rFonts w:ascii="Times New Roman" w:hAnsi="Times New Roman" w:cs="Times New Roman"/>
          <w:sz w:val="24"/>
          <w:szCs w:val="24"/>
        </w:rPr>
        <w:t xml:space="preserve">(-) screening primer </w:t>
      </w:r>
      <w:proofErr w:type="spellStart"/>
      <w:r w:rsidRPr="00EE37AB">
        <w:rPr>
          <w:rFonts w:ascii="Times New Roman" w:hAnsi="Times New Roman" w:cs="Times New Roman"/>
          <w:i/>
          <w:sz w:val="24"/>
          <w:szCs w:val="24"/>
        </w:rPr>
        <w:t>bla</w:t>
      </w:r>
      <w:proofErr w:type="spellEnd"/>
      <w:r w:rsidRPr="00EE37AB">
        <w:rPr>
          <w:rFonts w:ascii="Times New Roman" w:hAnsi="Times New Roman" w:cs="Times New Roman"/>
          <w:sz w:val="24"/>
          <w:szCs w:val="24"/>
        </w:rPr>
        <w:t xml:space="preserve"> (forward) TGCACCCAACTGATCTTCAG</w:t>
      </w:r>
    </w:p>
    <w:p w:rsidR="003B067B" w:rsidRPr="00EE37AB" w:rsidRDefault="003B067B" w:rsidP="003B06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37AB">
        <w:rPr>
          <w:rFonts w:ascii="Times New Roman" w:hAnsi="Times New Roman" w:cs="Times New Roman"/>
          <w:sz w:val="24"/>
          <w:szCs w:val="24"/>
        </w:rPr>
        <w:t>pKAGb2</w:t>
      </w:r>
      <w:proofErr w:type="gramEnd"/>
      <w:r w:rsidRPr="00EE37AB">
        <w:rPr>
          <w:rFonts w:ascii="Times New Roman" w:hAnsi="Times New Roman" w:cs="Times New Roman"/>
          <w:sz w:val="24"/>
          <w:szCs w:val="24"/>
        </w:rPr>
        <w:t xml:space="preserve">(-) screening primer </w:t>
      </w:r>
      <w:proofErr w:type="spellStart"/>
      <w:r w:rsidRPr="00EE37AB">
        <w:rPr>
          <w:rFonts w:ascii="Times New Roman" w:hAnsi="Times New Roman" w:cs="Times New Roman"/>
          <w:i/>
          <w:sz w:val="24"/>
          <w:szCs w:val="24"/>
        </w:rPr>
        <w:t>lacZ</w:t>
      </w:r>
      <w:proofErr w:type="spellEnd"/>
      <w:r w:rsidRPr="00EE37AB">
        <w:rPr>
          <w:rFonts w:ascii="Times New Roman" w:hAnsi="Times New Roman" w:cs="Times New Roman"/>
          <w:sz w:val="24"/>
          <w:szCs w:val="24"/>
        </w:rPr>
        <w:t xml:space="preserve"> (reverse) TTTCCCAGTCACGACGTTGT</w:t>
      </w:r>
    </w:p>
    <w:p w:rsidR="00340A72" w:rsidRPr="003B067B" w:rsidRDefault="00340A72">
      <w:pPr>
        <w:rPr>
          <w:rFonts w:ascii="Times New Roman" w:hAnsi="Times New Roman" w:cs="Times New Roman"/>
        </w:rPr>
      </w:pPr>
    </w:p>
    <w:sectPr w:rsidR="00340A72" w:rsidRPr="003B067B" w:rsidSect="0094427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67B"/>
    <w:rsid w:val="00340A72"/>
    <w:rsid w:val="003B067B"/>
    <w:rsid w:val="009442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035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67B"/>
    <w:pPr>
      <w:widowControl w:val="0"/>
      <w:spacing w:line="360" w:lineRule="auto"/>
      <w:jc w:val="both"/>
    </w:pPr>
    <w:rPr>
      <w:kern w:val="2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067B"/>
    <w:pPr>
      <w:widowControl/>
      <w:spacing w:before="100" w:beforeAutospacing="1" w:after="100" w:afterAutospacing="1" w:line="240" w:lineRule="auto"/>
      <w:jc w:val="left"/>
    </w:pPr>
    <w:rPr>
      <w:rFonts w:ascii="Times" w:hAnsi="Times" w:cs="Times New Roman"/>
      <w:kern w:val="0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67B"/>
    <w:pPr>
      <w:widowControl w:val="0"/>
      <w:spacing w:line="360" w:lineRule="auto"/>
      <w:jc w:val="both"/>
    </w:pPr>
    <w:rPr>
      <w:kern w:val="2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067B"/>
    <w:pPr>
      <w:widowControl/>
      <w:spacing w:before="100" w:beforeAutospacing="1" w:after="100" w:afterAutospacing="1" w:line="240" w:lineRule="auto"/>
      <w:jc w:val="left"/>
    </w:pPr>
    <w:rPr>
      <w:rFonts w:ascii="Times" w:hAnsi="Times" w:cs="Times New Roman"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4D9E4915-2263-4488-9189-AF6315BA457F}"/>
</file>

<file path=customXml/itemProps2.xml><?xml version="1.0" encoding="utf-8"?>
<ds:datastoreItem xmlns:ds="http://schemas.openxmlformats.org/officeDocument/2006/customXml" ds:itemID="{1E5EF907-BE35-49DC-A18A-99C04659BFA7}"/>
</file>

<file path=customXml/itemProps3.xml><?xml version="1.0" encoding="utf-8"?>
<ds:datastoreItem xmlns:ds="http://schemas.openxmlformats.org/officeDocument/2006/customXml" ds:itemID="{C96C87AC-61CB-4BAD-B4D6-39A2F71A6E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6</Words>
  <Characters>3970</Characters>
  <Application>Microsoft Macintosh Word</Application>
  <DocSecurity>0</DocSecurity>
  <Lines>33</Lines>
  <Paragraphs>9</Paragraphs>
  <ScaleCrop>false</ScaleCrop>
  <Company>University of Sheffield Medical School</Company>
  <LinksUpToDate>false</LinksUpToDate>
  <CharactersWithSpaces>4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haw</dc:creator>
  <cp:keywords/>
  <dc:description/>
  <cp:lastModifiedBy>Jonathan Shaw</cp:lastModifiedBy>
  <cp:revision>1</cp:revision>
  <dcterms:created xsi:type="dcterms:W3CDTF">2016-08-01T08:13:00Z</dcterms:created>
  <dcterms:modified xsi:type="dcterms:W3CDTF">2016-08-0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